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 to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 to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 to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 to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 to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 to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 to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 to 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dobe Gothic Std B"/>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dobe Gothic Std B" w:hAnsi="Lucida Sans;Adobe Gothic Std B" w:cs="Lucida Sans;Adobe Gothic Std B"/>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dobe Gothic Std B" w:ascii="Lucida Sans;Adobe Gothic Std B" w:hAnsi="Lucida Sans;Adobe Gothic Std B"/>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Administrator</cp:lastModifiedBy>
  <dcterms:modified xsi:type="dcterms:W3CDTF">2016-10-19T14:54: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58</vt:lpwstr>
  </property>
</Properties>
</file>